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C446" w14:textId="77777777" w:rsidR="001231A7" w:rsidRPr="00616642" w:rsidRDefault="001231A7" w:rsidP="001231A7">
      <w:pPr>
        <w:rPr>
          <w:b/>
          <w:bCs/>
          <w:u w:val="single"/>
        </w:rPr>
      </w:pPr>
      <w:r w:rsidRPr="00616642">
        <w:rPr>
          <w:b/>
          <w:bCs/>
          <w:u w:val="single"/>
        </w:rPr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1)</w:t>
      </w:r>
    </w:p>
    <w:p w14:paraId="215CA725" w14:textId="77777777" w:rsidR="001231A7" w:rsidRPr="00217EE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7A84F7B3" w14:textId="77777777" w:rsidR="001231A7" w:rsidRPr="00217EE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5A1F963F" w14:textId="77777777" w:rsidR="001231A7" w:rsidRPr="00217EE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>##date 22-2-18</w:t>
      </w:r>
    </w:p>
    <w:p w14:paraId="08D3D16C" w14:textId="77777777" w:rsidR="001231A7" w:rsidRPr="00217EE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4115CA3E" w14:textId="40A95526" w:rsidR="001231A7" w:rsidRPr="00217EE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="00467A42"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7BFC743A" w14:textId="1B4FB0FC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69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03CEC2" w14:textId="15006FA4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4459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1F9B5A" w14:textId="2302FF04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737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97B25A" w14:textId="5E883C82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040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1A1D47A" w14:textId="56ABF872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4482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861257D" w14:textId="73EF7EDD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4561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1E7E5BB" w14:textId="2DA092EF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43048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8650F0D" w14:textId="7E353A3C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4489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7FF3093" w14:textId="5CBCDFF4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45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F762DA" w14:textId="75ED6022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7532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14980AF5" w14:textId="17C18E8B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7097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7E9109A" w14:textId="736E9AA1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706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2EB53E" w14:textId="283DB57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43537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1EBE870" w14:textId="1A282C68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050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240CD27" w14:textId="2EFA327A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9933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B0B4169" w14:textId="775D0585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6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182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9D936E1" w14:textId="75315095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7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7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7366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1B387E" w14:textId="511503DD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8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8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5536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853230B" w14:textId="39227B17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9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9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7382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8746511" w14:textId="6D8BE87A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527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456119F" w14:textId="7CE2525C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707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EECF70" w14:textId="3C577C76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6596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898CAE4" w14:textId="77B7606A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39621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8AC4014" w14:textId="3FBC00FA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958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3232265" w14:textId="4D19BBD9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190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5EB6272" w14:textId="4414EE71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2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2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590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22C7C84" w14:textId="594E9416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046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B1AA46" w14:textId="66F3BA37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463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DDFC7E" w14:textId="241EB337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4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4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304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82C6F66" w14:textId="22D25A62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5149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BA7F2F" w14:textId="4F972332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2942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AE13D3" w14:textId="2486FC1C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5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229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D3B7944" w14:textId="4D4BB398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824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DA80A09" w14:textId="6490B5AF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7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7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420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295B723" w14:textId="1E901374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206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9F9893" w14:textId="79192B41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8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2780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9AD1799" w14:textId="0E7AACA5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2664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06EF40A" w14:textId="4A869027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913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950AF5" w14:textId="0468AAD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2599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FD2455A" w14:textId="1E5ABAEF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0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2793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BB5A33" w14:textId="45D5BA08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799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E801B77" w14:textId="6BF5E27E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8082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AA5BE7" w14:textId="1A8E5D9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3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3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0681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994852F" w14:textId="760EBDF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047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1C634DD" w14:textId="679C8AD8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237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E6E57D" w14:textId="17BC3F88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5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5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604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FED922" w14:textId="7E222345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6590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2DCB668" w14:textId="41BBCEDA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901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4E9171" w14:textId="2EF4DB91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7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72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184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92E77D6" w14:textId="211E960F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7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7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571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6B83A23" w14:textId="2A2BFBAB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3316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9B320C" w14:textId="03ABC89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3146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DBCE54" w14:textId="0BB39A9F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8936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B87296E" w14:textId="104EFF87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413738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4D54A6" w14:textId="3BB72159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9855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B54F88" w14:textId="0DB42D73" w:rsidR="001231A7" w:rsidRPr="00217EE2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2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27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9154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234CDB8" w14:textId="43489E74" w:rsidR="001231A7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3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331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1789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</w:p>
    <w:p w14:paraId="1CE0FEFC" w14:textId="77777777" w:rsidR="001231A7" w:rsidRDefault="001231A7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0A440D5F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765402DC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37F053CA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00C4A4D7" w14:textId="77777777" w:rsidR="001231A7" w:rsidRPr="00616642" w:rsidRDefault="001231A7" w:rsidP="001231A7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2)</w:t>
      </w:r>
    </w:p>
    <w:p w14:paraId="12F473D3" w14:textId="77777777" w:rsidR="001231A7" w:rsidRPr="00AB52C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470C141A" w14:textId="77777777" w:rsidR="001231A7" w:rsidRPr="00AB52C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356C07D6" w14:textId="77777777" w:rsidR="001231A7" w:rsidRPr="00AB52C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0C75795B" w14:textId="77777777" w:rsidR="001231A7" w:rsidRPr="00AB52C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B52C1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28F2F6D2" w14:textId="736A817E" w:rsidR="001231A7" w:rsidRPr="00AB52C1" w:rsidRDefault="00467A42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50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BF38C04" w14:textId="7BCEC337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2004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4F31FF" w14:textId="6EC99AC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657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E3DD47D" w14:textId="1AAB9A24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280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50D7282" w14:textId="2AF735A0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4655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EEE0C9" w14:textId="368E8B61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754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A3246BA" w14:textId="4BC9103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681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D020E3" w14:textId="19AD6DAE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358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C8AA410" w14:textId="418F1A3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860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DC506D3" w14:textId="2A798367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5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433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AA3C729" w14:textId="72C81BD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6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6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543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81C4923" w14:textId="42F6233B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7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7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014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2E8401" w14:textId="139BFF7E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541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8AEE5D" w14:textId="7AF8180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519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E70AA7" w14:textId="464C5500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8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8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9284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1906A3B" w14:textId="4DA10894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0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0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2097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C4830CD" w14:textId="7BD6B598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0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0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758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884FA5E" w14:textId="0EA24297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158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085D671" w14:textId="3E108753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983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9809547" w14:textId="5A341016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800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4EB91AC" w14:textId="0BF5F2F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915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C4034E6" w14:textId="06D0C449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4743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63A24FC" w14:textId="2BFADEE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2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2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1573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FA9B1AF" w14:textId="745E5279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7532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12741E" w14:textId="403812F9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0077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FD9251" w14:textId="2E02F79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8425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CE30B15" w14:textId="63BC33B8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4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4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361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2D26C8" w14:textId="48D01526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5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5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8647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8358DC4" w14:textId="265A33A4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367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8C5A23" w14:textId="473FBFD6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7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7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640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86AEAED" w14:textId="27C277A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049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C34376" w14:textId="385CF2BE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0877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5FFFD01" w14:textId="06041E5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0505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99E1DC" w14:textId="0AD3BDFC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99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27A8E3D" w14:textId="5020147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3964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2AF816B" w14:textId="2AC0B0FE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1115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204B5BF" w14:textId="2A368DDF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19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547485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79BD2BFC" w14:textId="72A0D84D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0928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94D6D50" w14:textId="7E8ED1DA" w:rsidR="001231A7" w:rsidRPr="00AB52C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3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232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44876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AB52C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A677F30" w14:textId="77777777" w:rsidR="001231A7" w:rsidRPr="00AB52C1" w:rsidRDefault="001231A7" w:rsidP="001231A7">
      <w:pPr>
        <w:rPr>
          <w:sz w:val="16"/>
          <w:szCs w:val="16"/>
        </w:rPr>
      </w:pPr>
    </w:p>
    <w:p w14:paraId="02653C3D" w14:textId="77777777" w:rsidR="001231A7" w:rsidRDefault="001231A7" w:rsidP="001231A7">
      <w:pPr>
        <w:rPr>
          <w:b/>
          <w:bCs/>
          <w:u w:val="single"/>
        </w:rPr>
      </w:pPr>
    </w:p>
    <w:p w14:paraId="415C1097" w14:textId="77777777" w:rsidR="00944B6B" w:rsidRDefault="00944B6B" w:rsidP="001231A7">
      <w:pPr>
        <w:rPr>
          <w:b/>
          <w:bCs/>
          <w:u w:val="single"/>
        </w:rPr>
      </w:pPr>
    </w:p>
    <w:p w14:paraId="715F8171" w14:textId="77777777" w:rsidR="00944B6B" w:rsidRDefault="00944B6B" w:rsidP="001231A7">
      <w:pPr>
        <w:rPr>
          <w:b/>
          <w:bCs/>
          <w:u w:val="single"/>
        </w:rPr>
      </w:pPr>
    </w:p>
    <w:p w14:paraId="28B88D3F" w14:textId="77777777" w:rsidR="00944B6B" w:rsidRDefault="00944B6B" w:rsidP="001231A7">
      <w:pPr>
        <w:rPr>
          <w:b/>
          <w:bCs/>
          <w:u w:val="single"/>
        </w:rPr>
      </w:pPr>
    </w:p>
    <w:p w14:paraId="294F3582" w14:textId="77777777" w:rsidR="00944B6B" w:rsidRDefault="00944B6B" w:rsidP="001231A7">
      <w:pPr>
        <w:rPr>
          <w:b/>
          <w:bCs/>
          <w:u w:val="single"/>
        </w:rPr>
      </w:pPr>
    </w:p>
    <w:p w14:paraId="345C7744" w14:textId="77777777" w:rsidR="00944B6B" w:rsidRDefault="00944B6B" w:rsidP="001231A7">
      <w:pPr>
        <w:rPr>
          <w:b/>
          <w:bCs/>
          <w:u w:val="single"/>
        </w:rPr>
      </w:pPr>
    </w:p>
    <w:p w14:paraId="061206F3" w14:textId="77777777" w:rsidR="00944B6B" w:rsidRDefault="00944B6B" w:rsidP="001231A7">
      <w:pPr>
        <w:rPr>
          <w:b/>
          <w:bCs/>
          <w:u w:val="single"/>
        </w:rPr>
      </w:pPr>
    </w:p>
    <w:p w14:paraId="536DF694" w14:textId="77777777" w:rsidR="00944B6B" w:rsidRDefault="00944B6B" w:rsidP="001231A7">
      <w:pPr>
        <w:rPr>
          <w:b/>
          <w:bCs/>
          <w:u w:val="single"/>
        </w:rPr>
      </w:pPr>
    </w:p>
    <w:p w14:paraId="62EA47D8" w14:textId="77777777" w:rsidR="00944B6B" w:rsidRDefault="00944B6B" w:rsidP="001231A7">
      <w:pPr>
        <w:rPr>
          <w:b/>
          <w:bCs/>
          <w:u w:val="single"/>
        </w:rPr>
      </w:pPr>
    </w:p>
    <w:p w14:paraId="06789678" w14:textId="19C7005A" w:rsidR="001231A7" w:rsidRPr="00616642" w:rsidRDefault="001231A7" w:rsidP="001231A7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3)</w:t>
      </w:r>
    </w:p>
    <w:p w14:paraId="5B313815" w14:textId="77777777" w:rsidR="001231A7" w:rsidRPr="002B368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0A416A34" w14:textId="77777777" w:rsidR="001231A7" w:rsidRPr="002B368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0A9407F0" w14:textId="77777777" w:rsidR="001231A7" w:rsidRPr="002B368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6C013AC2" w14:textId="77777777" w:rsidR="001231A7" w:rsidRPr="002B3681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B3681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2DF05211" w14:textId="2C015CEC" w:rsidR="001231A7" w:rsidRPr="002B3681" w:rsidRDefault="00467A42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969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7892572" w14:textId="548E0194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7485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36E8D5C" w14:textId="23B5F963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9142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331E182" w14:textId="371844F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7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A4FEF5" w14:textId="50C740BA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7807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D5E8D4" w14:textId="4EEEB633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084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51CF1B" w14:textId="7BA1389A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517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82FA3A" w14:textId="31DC21EF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68200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14C65E7C" w14:textId="7E70F45B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156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23859A" w14:textId="2056553E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82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2C93486" w14:textId="43449DC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430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BF0A868" w14:textId="707D0A7D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4207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A7992AC" w14:textId="4072AA72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7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7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125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4FCA8D4" w14:textId="7CFA07CB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400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E58669" w14:textId="59BB97D2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240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F62493A" w14:textId="2EB98782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9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9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217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A0233D" w14:textId="22D3A895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9269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274CDF4" w14:textId="2251631B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487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60DC79C" w14:textId="52F7AF82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299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AF6776" w14:textId="54D83D2F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52057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5921181F" w14:textId="29DF2086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67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A739A5" w14:textId="4FE5C7E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40783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B5B6DB8" w14:textId="67C0FDEE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548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8D1292" w14:textId="6401B03F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847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80E4601" w14:textId="576F2CFF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584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6A05B79" w14:textId="21C2941C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7888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E1F2E4" w14:textId="0C2ADF1C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979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7300F0A" w14:textId="0AEB9371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460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BDAFFF" w14:textId="064BD345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3260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15C0C5" w14:textId="38E420CE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3073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913E93" w14:textId="6C8EC81B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6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6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664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1A74BA" w14:textId="5379837A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6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6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7973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AFCEFEC" w14:textId="1344F7C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689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8CD6E0" w14:textId="26CBB04C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8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8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044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1C144F" w14:textId="2FDAC8DA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031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243F8BC" w14:textId="0A40A0EA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7072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4AA1C8F" w14:textId="35BFB719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19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D16991A" w14:textId="2D521771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0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5054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6FC5DBA" w14:textId="393F7D97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329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AA475E6" w14:textId="4CA59F3D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1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753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24BBD6A" w14:textId="49FA3C61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2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2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8738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EAE6293" w14:textId="1EA1CB1C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743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3087DCA" w14:textId="6944EDEB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3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0327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7CE86CD" w14:textId="00F36890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7103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91626D7" w14:textId="1583E749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9104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1DCBAB5" w14:textId="1756C8DF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6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69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36657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BF378DC" w14:textId="725CFFA5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0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722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707839" w14:textId="46791CE0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42431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3C0F68D" w14:textId="041ACDB0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4477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CBF62E0" w14:textId="3A17551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1384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5411B8B" w14:textId="2281E1F8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2545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DCA7A30" w14:textId="3DD6DCB1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54874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BBE6359" w14:textId="24A1BD06" w:rsidR="001231A7" w:rsidRPr="002B3681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3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33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642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B3681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543FB0" w14:textId="77777777" w:rsidR="001231A7" w:rsidRDefault="001231A7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4A43FE98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46C8E55C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283B9A95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2A22E16D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7CE9A519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B23A2C0" w14:textId="77777777" w:rsidR="00944B6B" w:rsidRDefault="00944B6B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67BCE7C" w14:textId="77777777" w:rsidR="001231A7" w:rsidRPr="00616642" w:rsidRDefault="001231A7" w:rsidP="001231A7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4)</w:t>
      </w:r>
    </w:p>
    <w:p w14:paraId="26AD22CC" w14:textId="77777777" w:rsidR="001231A7" w:rsidRPr="008308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5B1CA4FB" w14:textId="77777777" w:rsidR="001231A7" w:rsidRPr="008308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74F205DA" w14:textId="77777777" w:rsidR="001231A7" w:rsidRPr="008308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>##date 22-2-18</w:t>
      </w:r>
    </w:p>
    <w:p w14:paraId="03D75FC7" w14:textId="77777777" w:rsidR="001231A7" w:rsidRPr="008308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0A4916A5" w14:textId="533BCDB0" w:rsidR="00154B35" w:rsidRPr="00217EE2" w:rsidRDefault="00467A42" w:rsidP="00154B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31E76499" w14:textId="27C23A1C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99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50B1607" w14:textId="5A582AC3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8718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58D937" w14:textId="144529A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032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92088C" w14:textId="3117F1C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2447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95E961D" w14:textId="5DA190A7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06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CB1934E" w14:textId="51ABC424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93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6CD6BA" w14:textId="519B32C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7474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1766AAB" w14:textId="4E10B29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268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6E71ECD" w14:textId="30017261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835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9581E7" w14:textId="50DF7987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4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74102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41A5562E" w14:textId="24F2926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9212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EE805B0" w14:textId="01D552F4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5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01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62F2F1E" w14:textId="6952985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348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B2F673D" w14:textId="697AC0A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135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4988B17" w14:textId="50984CF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7774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1CDBFA" w14:textId="281D649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021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2FF1DE" w14:textId="0C10B1AE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4182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35EA8A4" w14:textId="158E4B6C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901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787100" w14:textId="2D7812B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9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9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095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493C32D" w14:textId="40FB1766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64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B35557" w14:textId="3085010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010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DDAE3A" w14:textId="600AA9D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7049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71A36D" w14:textId="1310024D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527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2975F36" w14:textId="525F0FF3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1098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2C5BD7" w14:textId="5906BD16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201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CC38A9" w14:textId="381C55E6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091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9A67C9D" w14:textId="6197C94C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492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078F58" w14:textId="364C1C41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0732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12E38F" w14:textId="03CC0393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3760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3B0AE75" w14:textId="74A5383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8351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C21793F" w14:textId="73E4BA3A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6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6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458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B354F50" w14:textId="4CB94B0B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6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6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707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307959" w14:textId="17EBE97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5662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9ABF12B" w14:textId="55CE67BC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2594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44FF46A" w14:textId="291CA73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8620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A60284E" w14:textId="1BE9F9E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060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5F6E8BE" w14:textId="4B1E8984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837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C4B818A" w14:textId="0DC7ABDE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9556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7B54DAB" w14:textId="1C5706C9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35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1717E5A" w14:textId="4EB89884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168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090562" w14:textId="4C94981C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9099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204D67" w14:textId="33464BA5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5905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D46493B" w14:textId="26502A0F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052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74039F" w14:textId="41B0F771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55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9BBC486" w14:textId="644E0FE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41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36F39BF" w14:textId="77D3B4BA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7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7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763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D0731E6" w14:textId="3795D08A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8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8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1364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121267" w14:textId="5E10AED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0102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858EF0E" w14:textId="32724FB0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90512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D7CCAC" w14:textId="37673458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3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315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294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FD39B21" w14:textId="4B7A715E" w:rsidR="001231A7" w:rsidRPr="008308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32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326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79128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7B7EFEA" w14:textId="6E8A706C" w:rsidR="001231A7" w:rsidRDefault="00154B35" w:rsidP="001231A7">
      <w:pPr>
        <w:rPr>
          <w:b/>
          <w:bCs/>
          <w:u w:val="single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4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>netOGlyc-4.0.0.13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>CARBOHYD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>33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>330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>0.116629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</w:p>
    <w:p w14:paraId="1E4BB740" w14:textId="77777777" w:rsidR="00944B6B" w:rsidRDefault="00944B6B" w:rsidP="001231A7">
      <w:pPr>
        <w:rPr>
          <w:b/>
          <w:bCs/>
          <w:u w:val="single"/>
        </w:rPr>
      </w:pPr>
    </w:p>
    <w:p w14:paraId="7D65F8BA" w14:textId="77777777" w:rsidR="00944B6B" w:rsidRDefault="00944B6B" w:rsidP="001231A7">
      <w:pPr>
        <w:rPr>
          <w:b/>
          <w:bCs/>
          <w:u w:val="single"/>
        </w:rPr>
      </w:pPr>
    </w:p>
    <w:p w14:paraId="4C6DF978" w14:textId="77777777" w:rsidR="00944B6B" w:rsidRDefault="00944B6B" w:rsidP="001231A7">
      <w:pPr>
        <w:rPr>
          <w:b/>
          <w:bCs/>
          <w:u w:val="single"/>
        </w:rPr>
      </w:pPr>
    </w:p>
    <w:p w14:paraId="062752F4" w14:textId="77777777" w:rsidR="00944B6B" w:rsidRDefault="00944B6B" w:rsidP="001231A7">
      <w:pPr>
        <w:rPr>
          <w:b/>
          <w:bCs/>
          <w:u w:val="single"/>
        </w:rPr>
      </w:pPr>
    </w:p>
    <w:p w14:paraId="1723D269" w14:textId="32085EBD" w:rsidR="001231A7" w:rsidRPr="00616642" w:rsidRDefault="001231A7" w:rsidP="001231A7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5)</w:t>
      </w:r>
    </w:p>
    <w:p w14:paraId="544BD498" w14:textId="77777777" w:rsidR="001231A7" w:rsidRPr="00254A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7C27ABDF" w14:textId="77777777" w:rsidR="001231A7" w:rsidRPr="00254A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18F9965B" w14:textId="77777777" w:rsidR="001231A7" w:rsidRPr="00254A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3A09DCC7" w14:textId="77777777" w:rsidR="001231A7" w:rsidRPr="00254A86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54A86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4AEE116A" w14:textId="418E870A" w:rsidR="001231A7" w:rsidRPr="00254A86" w:rsidRDefault="00467A42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69217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2A1EE095" w14:textId="54C8623C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54245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7D9A7C22" w14:textId="5195F5E7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8830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A99138C" w14:textId="151E0E42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3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3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479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8FAA9D" w14:textId="03D45682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326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B913130" w14:textId="2B1BAFFD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343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C18C459" w14:textId="5C095D20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5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56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314FDD" w14:textId="1ED7BF1A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793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7D1C0B3" w14:textId="6BE0E858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613237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44DA970D" w14:textId="2E137C0B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3640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E1A9AA" w14:textId="26F02746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1747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C368D5D" w14:textId="5F8DDCFD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6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054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DA01E1" w14:textId="6FEC15C9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28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86C717" w14:textId="33012CE1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777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6909998" w14:textId="1DCB08AE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287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46126B3" w14:textId="7B45C3DB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9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9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351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E1669A1" w14:textId="0ED73B12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034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DF4610" w14:textId="4D415602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0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55527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C8FC853" w14:textId="74E9F738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4490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3050360" w14:textId="6DD01AFC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1034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25F50F1" w14:textId="44F81188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2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7146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DB109F1" w14:textId="5FB8A4FF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112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BD7149A" w14:textId="683AD56B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948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3E3EAC" w14:textId="71F74881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6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83221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F72773" w14:textId="06D57A41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1838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7B12DE2" w14:textId="439E12B2" w:rsidR="001231A7" w:rsidRPr="00254A86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79705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254A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980051" w14:textId="47928E57" w:rsidR="00DE1138" w:rsidRPr="00D11BA9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750DACB" w14:textId="77777777" w:rsidR="00DE1138" w:rsidRDefault="00DE1138" w:rsidP="00DE1138">
      <w:pPr>
        <w:rPr>
          <w:sz w:val="16"/>
          <w:szCs w:val="16"/>
        </w:rPr>
      </w:pPr>
    </w:p>
    <w:p w14:paraId="55C34EB8" w14:textId="77777777" w:rsidR="00944B6B" w:rsidRDefault="00944B6B" w:rsidP="00DE1138">
      <w:pPr>
        <w:rPr>
          <w:sz w:val="16"/>
          <w:szCs w:val="16"/>
        </w:rPr>
      </w:pPr>
    </w:p>
    <w:p w14:paraId="3065356A" w14:textId="77777777" w:rsidR="00944B6B" w:rsidRDefault="00944B6B" w:rsidP="00DE1138">
      <w:pPr>
        <w:rPr>
          <w:sz w:val="16"/>
          <w:szCs w:val="16"/>
        </w:rPr>
      </w:pPr>
    </w:p>
    <w:p w14:paraId="77AE97AB" w14:textId="77777777" w:rsidR="00944B6B" w:rsidRDefault="00944B6B" w:rsidP="00DE1138">
      <w:pPr>
        <w:rPr>
          <w:sz w:val="16"/>
          <w:szCs w:val="16"/>
        </w:rPr>
      </w:pPr>
    </w:p>
    <w:p w14:paraId="3B0F09DD" w14:textId="77777777" w:rsidR="00944B6B" w:rsidRDefault="00944B6B" w:rsidP="00DE1138">
      <w:pPr>
        <w:rPr>
          <w:sz w:val="16"/>
          <w:szCs w:val="16"/>
        </w:rPr>
      </w:pPr>
    </w:p>
    <w:p w14:paraId="79D76B06" w14:textId="77777777" w:rsidR="00944B6B" w:rsidRDefault="00944B6B" w:rsidP="00DE1138">
      <w:pPr>
        <w:rPr>
          <w:sz w:val="16"/>
          <w:szCs w:val="16"/>
        </w:rPr>
      </w:pPr>
    </w:p>
    <w:p w14:paraId="058873B8" w14:textId="77777777" w:rsidR="00944B6B" w:rsidRDefault="00944B6B" w:rsidP="00DE1138">
      <w:pPr>
        <w:rPr>
          <w:sz w:val="16"/>
          <w:szCs w:val="16"/>
        </w:rPr>
      </w:pPr>
    </w:p>
    <w:p w14:paraId="547E3C17" w14:textId="77777777" w:rsidR="00944B6B" w:rsidRDefault="00944B6B" w:rsidP="00DE1138">
      <w:pPr>
        <w:rPr>
          <w:sz w:val="16"/>
          <w:szCs w:val="16"/>
        </w:rPr>
      </w:pPr>
    </w:p>
    <w:p w14:paraId="2A91123D" w14:textId="77777777" w:rsidR="00944B6B" w:rsidRDefault="00944B6B" w:rsidP="00DE1138">
      <w:pPr>
        <w:rPr>
          <w:sz w:val="16"/>
          <w:szCs w:val="16"/>
        </w:rPr>
      </w:pPr>
    </w:p>
    <w:p w14:paraId="2A371671" w14:textId="77777777" w:rsidR="00944B6B" w:rsidRDefault="00944B6B" w:rsidP="00DE1138">
      <w:pPr>
        <w:rPr>
          <w:sz w:val="16"/>
          <w:szCs w:val="16"/>
        </w:rPr>
      </w:pPr>
    </w:p>
    <w:p w14:paraId="172CB8AC" w14:textId="77777777" w:rsidR="00944B6B" w:rsidRDefault="00944B6B" w:rsidP="00DE1138">
      <w:pPr>
        <w:rPr>
          <w:sz w:val="16"/>
          <w:szCs w:val="16"/>
        </w:rPr>
      </w:pPr>
    </w:p>
    <w:p w14:paraId="2E0765AB" w14:textId="77777777" w:rsidR="00944B6B" w:rsidRDefault="00944B6B" w:rsidP="00DE1138">
      <w:pPr>
        <w:rPr>
          <w:sz w:val="16"/>
          <w:szCs w:val="16"/>
        </w:rPr>
      </w:pPr>
    </w:p>
    <w:p w14:paraId="1F14387C" w14:textId="77777777" w:rsidR="00944B6B" w:rsidRDefault="00944B6B" w:rsidP="00DE1138">
      <w:pPr>
        <w:rPr>
          <w:sz w:val="16"/>
          <w:szCs w:val="16"/>
        </w:rPr>
      </w:pPr>
    </w:p>
    <w:p w14:paraId="3ABB946F" w14:textId="77777777" w:rsidR="00944B6B" w:rsidRDefault="00944B6B" w:rsidP="00DE1138">
      <w:pPr>
        <w:rPr>
          <w:sz w:val="16"/>
          <w:szCs w:val="16"/>
        </w:rPr>
      </w:pPr>
    </w:p>
    <w:p w14:paraId="57FEFC7C" w14:textId="77777777" w:rsidR="00944B6B" w:rsidRDefault="00944B6B" w:rsidP="00DE1138">
      <w:pPr>
        <w:rPr>
          <w:sz w:val="16"/>
          <w:szCs w:val="16"/>
        </w:rPr>
      </w:pPr>
    </w:p>
    <w:p w14:paraId="7C52DAF1" w14:textId="77777777" w:rsidR="00944B6B" w:rsidRDefault="00944B6B" w:rsidP="00DE1138">
      <w:pPr>
        <w:rPr>
          <w:sz w:val="16"/>
          <w:szCs w:val="16"/>
        </w:rPr>
      </w:pPr>
    </w:p>
    <w:p w14:paraId="347C6ECB" w14:textId="77777777" w:rsidR="00944B6B" w:rsidRDefault="00944B6B" w:rsidP="00DE1138">
      <w:pPr>
        <w:rPr>
          <w:sz w:val="16"/>
          <w:szCs w:val="16"/>
        </w:rPr>
      </w:pPr>
    </w:p>
    <w:p w14:paraId="14C0D62A" w14:textId="77777777" w:rsidR="00944B6B" w:rsidRPr="00D11BA9" w:rsidRDefault="00944B6B" w:rsidP="00DE1138">
      <w:pPr>
        <w:rPr>
          <w:sz w:val="16"/>
          <w:szCs w:val="16"/>
        </w:rPr>
      </w:pPr>
    </w:p>
    <w:p w14:paraId="5D586418" w14:textId="467D2F79" w:rsidR="00DE1138" w:rsidRPr="00616642" w:rsidRDefault="00616642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 xml:space="preserve">PGIP6) </w:t>
      </w:r>
    </w:p>
    <w:p w14:paraId="4B7C0D1B" w14:textId="77777777" w:rsidR="00DE1138" w:rsidRPr="00EA5E06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710FB127" w14:textId="77777777" w:rsidR="00DE1138" w:rsidRPr="00EA5E06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020C180A" w14:textId="77777777" w:rsidR="00DE1138" w:rsidRPr="00EA5E06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>##date 22-2-18</w:t>
      </w:r>
    </w:p>
    <w:p w14:paraId="2502D648" w14:textId="77777777" w:rsidR="00DE1138" w:rsidRPr="00EA5E06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A5E06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773EE827" w14:textId="7A217E84" w:rsidR="00154B35" w:rsidRPr="00217EE2" w:rsidRDefault="00467A42" w:rsidP="00154B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421FEB42" w14:textId="0CBDADF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219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911339" w14:textId="5FB0A16B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43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19B6027" w14:textId="672AAA5D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63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0C487F7" w14:textId="45B413E8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50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EA0F9BA" w14:textId="6619497C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8409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993D19" w14:textId="6D454AC5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2087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C9AA8C" w14:textId="70DCD3E6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903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A074C2" w14:textId="17F5F8EA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097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ABFD4A" w14:textId="059AD243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112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F20BCF3" w14:textId="343B0CEB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51131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05FD918B" w14:textId="29F0BD5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47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C53E1C" w14:textId="57CD1347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298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8ECB65B" w14:textId="723B188C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42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C1C7009" w14:textId="3AAA7FDA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9267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A030533" w14:textId="6E5D82C6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7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7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10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EB6027" w14:textId="7AF8B545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9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9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885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D47DDA" w14:textId="1CA2A093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8332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2ECEB2F" w14:textId="0E11AF0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914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60765DB" w14:textId="4DB1BF8B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248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DB5F18" w14:textId="32937837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0314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EDC0211" w14:textId="303C417D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820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9484B06" w14:textId="7E86C39A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9408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57300F8" w14:textId="2408CCB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2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3398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7F8F120" w14:textId="50DEC353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3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11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4739F5" w14:textId="256CF50B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3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3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790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8743F8" w14:textId="2FA51DDF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577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476460" w14:textId="48805421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1655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E28434" w14:textId="6C434169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5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5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871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F683C0" w14:textId="5A2A3788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2620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82933D0" w14:textId="67D8307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6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6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2840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FB5B550" w14:textId="60860E4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1479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F9968D" w14:textId="08DCAA87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370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A118CEA" w14:textId="102E58F9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1062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E57EA37" w14:textId="7B655A49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8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8979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C10789" w14:textId="5E2F918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8793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14AFE84" w14:textId="48253964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5066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512EF6F" w14:textId="3BE9D1D0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68902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2785B3B" w14:textId="1B07F31C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949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E509B1B" w14:textId="5AA6030A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1669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55B4F40" w14:textId="0BF7CE2A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0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7822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AFC1F12" w14:textId="4E4FF79F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1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1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628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540C0B2" w14:textId="3A8D537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0105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02D2742" w14:textId="6953DF91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3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3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8646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F47EA77" w14:textId="18A9AEA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5895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FAA8C1" w14:textId="2E95BA8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4565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F28BF91" w14:textId="22E92FE8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8241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49F425" w14:textId="2B5369B3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6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6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224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527FA72" w14:textId="486D6DFF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6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6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796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9BFBA70" w14:textId="0DF36207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7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7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488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B60180E" w14:textId="3A910867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2755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87A1DB" w14:textId="2E61FDF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90401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E59476C" w14:textId="11B70931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9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9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2456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215AD42" w14:textId="2E3F7E1B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221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4A4B190" w14:textId="24466F8E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1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0195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D3CD36D" w14:textId="528CB812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1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1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4824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187EF03" w14:textId="3E72A5A8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2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20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0087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6E92E03" w14:textId="621ECA0C" w:rsidR="00DE1138" w:rsidRPr="00EA5E06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6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4549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EA5E0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A9726D2" w14:textId="77777777" w:rsidR="00DE1138" w:rsidRPr="00EA5E06" w:rsidRDefault="00DE1138" w:rsidP="00DE1138">
      <w:pPr>
        <w:rPr>
          <w:sz w:val="16"/>
          <w:szCs w:val="16"/>
        </w:rPr>
      </w:pPr>
    </w:p>
    <w:p w14:paraId="20E346B2" w14:textId="53665AD9" w:rsidR="00DE1138" w:rsidRPr="00830886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088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1BEF08" w14:textId="77777777" w:rsidR="00DE1138" w:rsidRPr="00830886" w:rsidRDefault="00DE1138" w:rsidP="00DE1138">
      <w:pPr>
        <w:rPr>
          <w:sz w:val="16"/>
          <w:szCs w:val="16"/>
        </w:rPr>
      </w:pPr>
    </w:p>
    <w:p w14:paraId="52B4E90F" w14:textId="65E3E03F" w:rsidR="00DE1138" w:rsidRPr="00217EE2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17AB1D4" w14:textId="175F0AEC" w:rsidR="00944B6B" w:rsidRPr="00944B6B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7)</w:t>
      </w:r>
    </w:p>
    <w:p w14:paraId="4B04DA19" w14:textId="77777777" w:rsidR="00944B6B" w:rsidRPr="00433AE6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142FC0E2" w14:textId="77777777" w:rsidR="00944B6B" w:rsidRPr="00433AE6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070762BD" w14:textId="77777777" w:rsidR="00944B6B" w:rsidRPr="00433AE6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4163AED2" w14:textId="77777777" w:rsidR="00944B6B" w:rsidRPr="00433AE6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33AE6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514D31EC" w14:textId="74004612" w:rsidR="00944B6B" w:rsidRPr="00433AE6" w:rsidRDefault="00467A42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8071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811C07" w14:textId="06B715BE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4364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91D0499" w14:textId="324D689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59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9462312" w14:textId="2152590E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9735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2BC39F0" w14:textId="033AA88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7859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A078235" w14:textId="10C4BEC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3353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1AF2D0" w14:textId="271FE19A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91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E1DAF1" w14:textId="6C73B3B9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19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995765" w14:textId="227C17FB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609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BAA3AC" w14:textId="50DDFFBA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48360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25B920" w14:textId="27CBA6E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213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23BF0F1" w14:textId="561B4D0B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7271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97491D" w14:textId="4B6888DD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5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946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DC7EE1" w14:textId="2800F26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7190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FC5110" w14:textId="7E656D4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3458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1BE9127" w14:textId="442566D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2097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D363CE" w14:textId="6B301776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6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447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A8991F" w14:textId="51FB339A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7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4782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071872" w14:textId="304486C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8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8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116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41B39E" w14:textId="4ABDC382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217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9484F3" w14:textId="07A376E0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7818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7BD1BDE" w14:textId="1386747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692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E2F953" w14:textId="29C58FCC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805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A83D1A7" w14:textId="3F05D5F0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9497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E0EA7BD" w14:textId="70A1FCD5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13460715" w14:textId="2CE53FA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075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8A6934" w14:textId="1BDFD325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498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F2A8AF" w14:textId="375C9974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003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3E35A3" w14:textId="6D260407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1053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D9CA162" w14:textId="40C2A035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8874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E7E71F" w14:textId="723F5769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423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9A64C9" w14:textId="18BC1F42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4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1852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919224D" w14:textId="3B99A539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88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445AF0D" w14:textId="72ABBF1E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072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0595FB6" w14:textId="5CD1ABD5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7244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FB9A8B9" w14:textId="622CD63A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157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8AB8B7" w14:textId="00E13F98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359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4DD39D2" w14:textId="358D697B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6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2467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FFF227" w14:textId="61B236C2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6039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F972DF" w14:textId="45A15A84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282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AB8B165" w14:textId="407A73FE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2956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7A6E78" w14:textId="6154405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114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5ECD852" w14:textId="06F9CD0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9237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A339CC0" w14:textId="033E5B2B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625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9115F39" w14:textId="4109876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60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A7ECFB9" w14:textId="572DC72D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388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DF3A0A9" w14:textId="10932624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377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6672C90" w14:textId="20BC08A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485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F2580DB" w14:textId="3DE81A04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455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CD24A7" w14:textId="47CF1EB3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895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504055E" w14:textId="0654BDCF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9720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64EB3CD" w14:textId="0532DB73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0628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549258" w14:textId="6E12BE0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9064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B7F0FC3" w14:textId="658ADF71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6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6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36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48C84DB" w14:textId="0409083C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7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78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49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DD1974F" w14:textId="78240543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8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8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685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CA66BB2" w14:textId="04B31825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9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9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4451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7E55C4" w14:textId="79FDE8A6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3343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AD32B2" w14:textId="6A4D45D6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1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15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1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37E9F1F" w14:textId="290B8B94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029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AB348A" w14:textId="1C9FB09D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2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26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0809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20B6887" w14:textId="0ABD2126" w:rsidR="00944B6B" w:rsidRPr="00433AE6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7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3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332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55544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433AE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AA32168" w14:textId="77777777" w:rsidR="00944B6B" w:rsidRDefault="00944B6B">
      <w:pPr>
        <w:rPr>
          <w:sz w:val="16"/>
          <w:szCs w:val="16"/>
        </w:rPr>
      </w:pPr>
    </w:p>
    <w:p w14:paraId="0A8DD79A" w14:textId="0AB5C715" w:rsidR="00DE1138" w:rsidRPr="00616642" w:rsidRDefault="00616642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8)</w:t>
      </w:r>
    </w:p>
    <w:p w14:paraId="7EC89348" w14:textId="77777777" w:rsidR="00DE1138" w:rsidRPr="003421EB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6FC71D46" w14:textId="77777777" w:rsidR="00DE1138" w:rsidRPr="003421EB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44BB0AD4" w14:textId="77777777" w:rsidR="00DE1138" w:rsidRPr="003421EB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569B3F5B" w14:textId="77777777" w:rsidR="00DE1138" w:rsidRPr="003421EB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421EB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0180E204" w14:textId="45817288" w:rsidR="00DE1138" w:rsidRPr="003421EB" w:rsidRDefault="00467A42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154B35"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186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86B53D2" w14:textId="147BD795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3048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7B8B1C" w14:textId="15124F2A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706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94A517" w14:textId="4702A21A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4600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F8E16C1" w14:textId="7D775416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71506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690BDB2E" w14:textId="1F98C6F8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9610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6E4513A" w14:textId="39B3293C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209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0CC590" w14:textId="564854EB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5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95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03CE3A" w14:textId="6E4C70E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0271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E0B414A" w14:textId="05B65B78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6594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0D4A08D" w14:textId="03B13F8E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6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81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81FFB71" w14:textId="42B0507F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7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7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909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DFDFD10" w14:textId="6767041B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8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8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419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3E20E93" w14:textId="2CD7EA09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830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2560D58" w14:textId="3CE9524B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608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A4AD10B" w14:textId="49E74FCD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835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3427860" w14:textId="2E552210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8749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810CB80" w14:textId="4B887283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152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75BB20E" w14:textId="621B2BC0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2089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3CACB02" w14:textId="53B0645A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273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DAD262" w14:textId="691C4C2E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800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C5DE75" w14:textId="00A19035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196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FF3F4B6" w14:textId="370B088A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921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CFFCB87" w14:textId="45269330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362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C2FB29D" w14:textId="5FFCA681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5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5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0733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CE41031" w14:textId="7C1445FD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5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5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903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44E1BDE" w14:textId="681365B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6130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8FD4FD" w14:textId="3CF12198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5537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FEAB05F" w14:textId="3B747B34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6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298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97D0AC5" w14:textId="7407A15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688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1314BD" w14:textId="0ABD41F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7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275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00F6316" w14:textId="650B0A2F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8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85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553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592751" w14:textId="57BEABA3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8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8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7582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4656F1" w14:textId="3CF1C5F3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01917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18259F4" w14:textId="1F03353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6376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0C1CFF6" w14:textId="33610F8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0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0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091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65406E8" w14:textId="73DEF865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1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1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6956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099B364" w14:textId="3F8E0118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2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2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1131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83FD9D" w14:textId="5ECD40E7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9761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A5344B" w14:textId="4008ED2C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7216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1D40D4B" w14:textId="05510595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03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F0ECD63" w14:textId="601EDC09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6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6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6759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EA3253" w14:textId="6F4448E9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6941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4994816" w14:textId="1466B3FB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8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8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957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6F34BC" w14:textId="59B78D50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8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8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40179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046C160" w14:textId="4C8E674D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9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29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2016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57558BD" w14:textId="2A70FDC5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1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1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16642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1DA34D5" w14:textId="3F40C752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2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24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43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29B7FA" w14:textId="26848E0A" w:rsidR="00DE1138" w:rsidRPr="003421EB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8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3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330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6843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3421E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A83E18A" w14:textId="77777777" w:rsidR="00DE1138" w:rsidRDefault="00DE1138" w:rsidP="00DE1138">
      <w:pPr>
        <w:rPr>
          <w:sz w:val="16"/>
          <w:szCs w:val="16"/>
        </w:rPr>
      </w:pPr>
    </w:p>
    <w:p w14:paraId="174B9937" w14:textId="77777777" w:rsidR="00944B6B" w:rsidRDefault="00944B6B" w:rsidP="00DE1138">
      <w:pPr>
        <w:rPr>
          <w:sz w:val="16"/>
          <w:szCs w:val="16"/>
        </w:rPr>
      </w:pPr>
    </w:p>
    <w:p w14:paraId="511D4DAA" w14:textId="77777777" w:rsidR="00944B6B" w:rsidRDefault="00944B6B" w:rsidP="00DE1138">
      <w:pPr>
        <w:rPr>
          <w:sz w:val="16"/>
          <w:szCs w:val="16"/>
        </w:rPr>
      </w:pPr>
    </w:p>
    <w:p w14:paraId="6D0B7D73" w14:textId="77777777" w:rsidR="00944B6B" w:rsidRDefault="00944B6B" w:rsidP="00DE1138">
      <w:pPr>
        <w:rPr>
          <w:sz w:val="16"/>
          <w:szCs w:val="16"/>
        </w:rPr>
      </w:pPr>
    </w:p>
    <w:p w14:paraId="4D2FCF16" w14:textId="77777777" w:rsidR="00944B6B" w:rsidRDefault="00944B6B" w:rsidP="00DE1138">
      <w:pPr>
        <w:rPr>
          <w:sz w:val="16"/>
          <w:szCs w:val="16"/>
        </w:rPr>
      </w:pPr>
    </w:p>
    <w:p w14:paraId="2E716335" w14:textId="77777777" w:rsidR="00944B6B" w:rsidRDefault="00944B6B" w:rsidP="00DE1138">
      <w:pPr>
        <w:rPr>
          <w:sz w:val="16"/>
          <w:szCs w:val="16"/>
        </w:rPr>
      </w:pPr>
    </w:p>
    <w:p w14:paraId="0D0F9BBF" w14:textId="77777777" w:rsidR="00944B6B" w:rsidRPr="003421EB" w:rsidRDefault="00944B6B" w:rsidP="00DE1138">
      <w:pPr>
        <w:rPr>
          <w:sz w:val="16"/>
          <w:szCs w:val="16"/>
        </w:rPr>
      </w:pPr>
    </w:p>
    <w:p w14:paraId="1DE53FAD" w14:textId="332FC110" w:rsidR="00DE1138" w:rsidRPr="00616642" w:rsidRDefault="00616642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9)</w:t>
      </w:r>
    </w:p>
    <w:p w14:paraId="558457EF" w14:textId="77777777" w:rsidR="00DE1138" w:rsidRPr="00BC05EA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512E59D1" w14:textId="77777777" w:rsidR="00DE1138" w:rsidRPr="00BC05EA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7A3899A3" w14:textId="77777777" w:rsidR="00DE1138" w:rsidRPr="00BC05EA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686B05F0" w14:textId="77777777" w:rsidR="00DE1138" w:rsidRPr="00BC05EA" w:rsidRDefault="00DE1138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C05EA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6CCFAE9D" w14:textId="1213967D" w:rsidR="00DE1138" w:rsidRPr="00BC05EA" w:rsidRDefault="00467A42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766AA27C" w14:textId="195E75B5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81491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73E86D26" w14:textId="54EE672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52293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36B03F9E" w14:textId="47826214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39341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2857122" w14:textId="521D4952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3583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451EBEE" w14:textId="3FD45DB5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4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677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D50DB7" w14:textId="33103B5B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5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97BC985" w14:textId="7747CD7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0635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CEEDB50" w14:textId="2AFA4CC6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477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26090C2" w14:textId="01AF65C6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5805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9E56B0" w14:textId="6FA2CECA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643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E7093A6" w14:textId="6D824396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318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FDD2EED" w14:textId="5D15A04E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8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8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321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35E4251" w14:textId="084BC737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0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069195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222FFF5" w14:textId="7E656997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7588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C22E61" w14:textId="35780ED9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089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B79E095" w14:textId="44826F6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6821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DA98774" w14:textId="310534C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1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616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BBE2005" w14:textId="435F572E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2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2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3526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7DF201C" w14:textId="11112DFA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2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2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38488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5DF7FCD" w14:textId="167969D4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5042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36CD10" w14:textId="32A21FF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6443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365C6BD" w14:textId="4D594996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5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5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9648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2861806" w14:textId="530A3C2E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157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549670" w14:textId="64139DB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226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11C34FB" w14:textId="7DDECA9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053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2296968" w14:textId="1CFEFFFB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6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793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9BDAE06" w14:textId="3C08891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7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7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7610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CC9DDBE" w14:textId="051D1A7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9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9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790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74C9964" w14:textId="3D9DF783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9518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0A5633A" w14:textId="12CA1D69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1960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3DC7001" w14:textId="4909B20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267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AC19839" w14:textId="73EAA04A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0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8992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FF9B5F2" w14:textId="1DC68474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1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1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868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9C5ECB1" w14:textId="5B420462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055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160BBA" w14:textId="6E179D5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8310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CCDF12" w14:textId="70FAEC5A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044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796A329" w14:textId="6C4D37A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1675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8FE2BC6" w14:textId="4E8E5B3B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4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4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649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E1F02C" w14:textId="56F3A67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395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BC78607" w14:textId="5A98AA8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5011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6D7D4F" w14:textId="31CEE08B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012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6CED1C" w14:textId="69D5CEFE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8580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4D10180" w14:textId="34C44AB6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7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166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1333E8F" w14:textId="77C677B9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0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669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F3D137" w14:textId="5B856F1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1219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5ADE426" w14:textId="65C05FCF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8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133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B167659" w14:textId="4A093700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4949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7C70795" w14:textId="4F9A25A1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9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29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2696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97A8B09" w14:textId="5E411892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0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0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660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34C30A" w14:textId="1B1E5B2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2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24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25621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2B509D" w14:textId="51C6A133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2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2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22227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C08C26" w14:textId="77C3F7C7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3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35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308968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CD640B" w14:textId="5542C52D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4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4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9068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83FCD2" w14:textId="1060D67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6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61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1218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86E3D2" w14:textId="06B6A2E8" w:rsidR="00DE1138" w:rsidRPr="00BC05EA" w:rsidRDefault="00154B35" w:rsidP="00DE11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9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6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366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7992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DE1138" w:rsidRPr="00BC05EA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ADEDFD5" w14:textId="77777777" w:rsidR="00DE1138" w:rsidRPr="00BC05EA" w:rsidRDefault="00DE1138" w:rsidP="00DE1138">
      <w:pPr>
        <w:rPr>
          <w:sz w:val="16"/>
          <w:szCs w:val="16"/>
        </w:rPr>
      </w:pPr>
    </w:p>
    <w:p w14:paraId="7CC4C844" w14:textId="77777777" w:rsidR="00DE1138" w:rsidRPr="00433AE6" w:rsidRDefault="00DE1138" w:rsidP="00DE1138">
      <w:pPr>
        <w:rPr>
          <w:sz w:val="16"/>
          <w:szCs w:val="16"/>
        </w:rPr>
      </w:pPr>
    </w:p>
    <w:p w14:paraId="6253FA32" w14:textId="77777777" w:rsidR="00DE1138" w:rsidRPr="00254A86" w:rsidRDefault="00DE1138" w:rsidP="00DE1138">
      <w:pPr>
        <w:rPr>
          <w:sz w:val="16"/>
          <w:szCs w:val="16"/>
        </w:rPr>
      </w:pPr>
    </w:p>
    <w:p w14:paraId="1A713EEB" w14:textId="77777777" w:rsidR="00DE1138" w:rsidRDefault="00DE1138"/>
    <w:p w14:paraId="5F7F3A7B" w14:textId="77777777" w:rsidR="00944B6B" w:rsidRPr="00616642" w:rsidRDefault="00944B6B" w:rsidP="00944B6B">
      <w:pPr>
        <w:rPr>
          <w:b/>
          <w:bCs/>
          <w:u w:val="single"/>
        </w:rPr>
      </w:pPr>
      <w:r w:rsidRPr="00616642">
        <w:rPr>
          <w:b/>
          <w:bCs/>
          <w:u w:val="single"/>
        </w:rPr>
        <w:lastRenderedPageBreak/>
        <w:t>(</w:t>
      </w:r>
      <w:r w:rsidRPr="000B4B57">
        <w:rPr>
          <w:b/>
          <w:bCs/>
          <w:i/>
          <w:iCs/>
          <w:u w:val="single"/>
        </w:rPr>
        <w:t>Gm</w:t>
      </w:r>
      <w:r w:rsidRPr="00616642">
        <w:rPr>
          <w:b/>
          <w:bCs/>
          <w:u w:val="single"/>
        </w:rPr>
        <w:t>PGIP10)</w:t>
      </w:r>
    </w:p>
    <w:p w14:paraId="2EF3664A" w14:textId="77777777" w:rsidR="00944B6B" w:rsidRPr="003D30AB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4AA7E40C" w14:textId="77777777" w:rsidR="00944B6B" w:rsidRPr="003D30AB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25E47EEC" w14:textId="77777777" w:rsidR="00944B6B" w:rsidRPr="003D30AB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>##date 22-2-19</w:t>
      </w:r>
    </w:p>
    <w:p w14:paraId="49E5E00D" w14:textId="77777777" w:rsidR="00944B6B" w:rsidRPr="003D30AB" w:rsidRDefault="00944B6B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D30AB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12D13508" w14:textId="1480ED0A" w:rsidR="00944B6B" w:rsidRPr="003D30AB" w:rsidRDefault="00467A42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7EEC335E" w14:textId="1BEB4745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9844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7B9795" w14:textId="7652E4F7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0595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E73017A" w14:textId="1F2552EA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4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534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D0C70B2" w14:textId="44E9FFE1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141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14C5288" w14:textId="02C3A11D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2635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806D43E" w14:textId="30CD8625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099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092822" w14:textId="30A67EA2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7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539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F55A9D8" w14:textId="1A9E806A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8377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461A94C" w14:textId="1FC75DA6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7062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1A89CC0" w14:textId="1527100D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32243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C927147" w14:textId="7FA00786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9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9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997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91090A0" w14:textId="6EE2168A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5198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B893041" w14:textId="58DFDD17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7847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0CF731" w14:textId="4E2F5A13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3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8488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73FAE1" w14:textId="43615944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1883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96C48C0" w14:textId="081DCBD5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8133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A2FE4BD" w14:textId="6BD2BAF9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6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6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74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A66F6B0" w14:textId="71AC71D6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901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B12711D" w14:textId="05C34B76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9759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8A41B2" w14:textId="2158FF29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759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C07338A" w14:textId="638DE182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4058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B5101EE" w14:textId="0AEEE7DA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315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DC40EA1" w14:textId="05A2DDF0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19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6879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5722A68" w14:textId="3FFC2ABE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6164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D18B42" w14:textId="5A69E7CD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9747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D834A7" w14:textId="76A93EF9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1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23412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689DB2" w14:textId="53FAA2E2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0494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17683E4" w14:textId="41747F33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5640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AAE8D94" w14:textId="205F28A5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3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2931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57A591A" w14:textId="0D690A46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1881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1B941B0" w14:textId="6DF2DBD0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9507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B19F7E4" w14:textId="0A5FA0B3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733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E47E8E0" w14:textId="73DF5CAE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4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8684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7BDCDBE" w14:textId="4904877F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5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5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83471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78AA8E0" w14:textId="1521331C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51015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#POSITIVE</w:t>
      </w:r>
    </w:p>
    <w:p w14:paraId="3D7D4B5A" w14:textId="19B9C593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7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7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678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AC09B75" w14:textId="72BD6805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8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4353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A18903A" w14:textId="7C1F6F9A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68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B61C7CE" w14:textId="4915392D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37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13AEF4C" w14:textId="6BBDB069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1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19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14034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CFAF8B2" w14:textId="2A7A0DB4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2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2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14565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23A673" w14:textId="0A8EA222" w:rsidR="00944B6B" w:rsidRPr="003D30A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3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3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96197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6D8AF4A" w14:textId="0D56456B" w:rsidR="00944B6B" w:rsidRDefault="00154B35" w:rsidP="00944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0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3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33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55318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944B6B" w:rsidRPr="003D30AB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</w:p>
    <w:p w14:paraId="649C6944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47A0689B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56A51B9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37A04F2D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50D98EC8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62777FAA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7595339C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5FFBF5F4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7EFE8E48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054C7D9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193B36B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213CF4B7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175206A5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27DC8C90" w14:textId="77777777" w:rsidR="00944B6B" w:rsidRDefault="00944B6B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</w:p>
    <w:p w14:paraId="5C6B7685" w14:textId="41C95A5D" w:rsidR="001231A7" w:rsidRPr="00616642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u w:val="single"/>
        </w:rPr>
      </w:pPr>
      <w:r w:rsidRPr="00616642">
        <w:rPr>
          <w:rFonts w:eastAsia="Times New Roman" w:cstheme="minorHAnsi"/>
          <w:b/>
          <w:bCs/>
          <w:color w:val="000000"/>
          <w:u w:val="single"/>
        </w:rPr>
        <w:lastRenderedPageBreak/>
        <w:t>(</w:t>
      </w:r>
      <w:r w:rsidRPr="000B4B57">
        <w:rPr>
          <w:rFonts w:eastAsia="Times New Roman" w:cstheme="minorHAnsi"/>
          <w:b/>
          <w:bCs/>
          <w:i/>
          <w:iCs/>
          <w:color w:val="000000"/>
          <w:u w:val="single"/>
        </w:rPr>
        <w:t>Gm</w:t>
      </w:r>
      <w:r w:rsidRPr="00616642">
        <w:rPr>
          <w:rFonts w:eastAsia="Times New Roman" w:cstheme="minorHAnsi"/>
          <w:b/>
          <w:bCs/>
          <w:color w:val="000000"/>
          <w:u w:val="single"/>
        </w:rPr>
        <w:t>PGIP11)</w:t>
      </w:r>
    </w:p>
    <w:p w14:paraId="21AEC122" w14:textId="77777777" w:rsidR="001231A7" w:rsidRPr="00D11BA9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>##gff-version 2</w:t>
      </w:r>
    </w:p>
    <w:p w14:paraId="4833EFA5" w14:textId="77777777" w:rsidR="001231A7" w:rsidRPr="00D11BA9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#source-version </w:t>
      </w:r>
      <w:proofErr w:type="spellStart"/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>NetOGlyc</w:t>
      </w:r>
      <w:proofErr w:type="spellEnd"/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4.0.0.13</w:t>
      </w:r>
    </w:p>
    <w:p w14:paraId="0B7D72EC" w14:textId="77777777" w:rsidR="001231A7" w:rsidRPr="00D11BA9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>##date 22-2-18</w:t>
      </w:r>
    </w:p>
    <w:p w14:paraId="66AE8360" w14:textId="77777777" w:rsidR="001231A7" w:rsidRPr="00D11BA9" w:rsidRDefault="001231A7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11BA9">
        <w:rPr>
          <w:rFonts w:ascii="Courier New" w:eastAsia="Times New Roman" w:hAnsi="Courier New" w:cs="Courier New"/>
          <w:color w:val="000000"/>
          <w:sz w:val="16"/>
          <w:szCs w:val="16"/>
        </w:rPr>
        <w:t>##Type Protein</w:t>
      </w:r>
    </w:p>
    <w:p w14:paraId="343D02E0" w14:textId="23A412C9" w:rsidR="00467A42" w:rsidRPr="00D11BA9" w:rsidRDefault="00467A42" w:rsidP="00467A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#seqn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a</w:t>
      </w:r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ourc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b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eatu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c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ar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d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e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e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cor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f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strand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g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frame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h</w:t>
      </w:r>
      <w:proofErr w:type="spellEnd"/>
      <w:r w:rsidRPr="00217EE2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spellStart"/>
      <w:r w:rsidRPr="00154B35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omment</w:t>
      </w:r>
      <w:r w:rsidRPr="00467A42">
        <w:rPr>
          <w:rFonts w:ascii="Courier New" w:eastAsia="Times New Roman" w:hAnsi="Courier New" w:cs="Courier New"/>
          <w:color w:val="000000"/>
          <w:sz w:val="16"/>
          <w:szCs w:val="16"/>
          <w:u w:val="single"/>
          <w:vertAlign w:val="superscript"/>
        </w:rPr>
        <w:t>i</w:t>
      </w:r>
      <w:proofErr w:type="spellEnd"/>
    </w:p>
    <w:p w14:paraId="350F3E5B" w14:textId="64066C7A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3073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4D7F9C2" w14:textId="6FEA346B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6305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C955302" w14:textId="52BDD72D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9602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9E2ACC" w14:textId="60ADB411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4403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9DCC15A" w14:textId="2C8E1BED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642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F29374" w14:textId="325B0FA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058030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90FA958" w14:textId="0708A9B4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18590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8E09DDC" w14:textId="5BD418C9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4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4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144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C14FBBC" w14:textId="7690034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35224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0A039C" w14:textId="14CCE4E1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2730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73946DF" w14:textId="14490FAE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8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8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5873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B60B29F" w14:textId="4B0AA45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2676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7B18741" w14:textId="6AE5E1C5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897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9EAE72" w14:textId="49FBBF18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9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7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6296F91E" w14:textId="55D5F38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0866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DFEC75" w14:textId="3457C3E0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8572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D7F33C6" w14:textId="3C0713F1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411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3F202A8" w14:textId="48CE0C5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304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65CA4B2" w14:textId="33D90F63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2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350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B272D4F" w14:textId="37550344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47294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902183A" w14:textId="4FCA64FA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3846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0682B75" w14:textId="24DE187A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241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757FECC" w14:textId="660E6DF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4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4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72627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5D6A309" w14:textId="2EB85DE3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5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3272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63982AF" w14:textId="1B8C0EE5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805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7575B80" w14:textId="6FE35AF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26633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D5E14DD" w14:textId="6DEDA6CD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7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6285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535A8B" w14:textId="1208773B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9903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1C574CB" w14:textId="583B5394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6878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F1E519D" w14:textId="2D467981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2670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92D9A8E" w14:textId="13B32BF8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8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6546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58EEBA4" w14:textId="35490C6C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9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19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42103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6F2B2F1" w14:textId="789084F5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402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37C7A284" w14:textId="3090CC2A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480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0B26910" w14:textId="0026436E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09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7900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7754CC0" w14:textId="21B804F2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1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1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67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A0E3598" w14:textId="1197062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2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2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6307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E2AF757" w14:textId="76780F4C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2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99652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15F8664" w14:textId="68BAAA9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3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0671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8B39699" w14:textId="4DA88567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692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A5578E" w14:textId="4849C9E7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5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5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8569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E1CB2B0" w14:textId="3B03DD87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5356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DFFC414" w14:textId="6F99589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044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81231AB" w14:textId="35268F36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650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4D085772" w14:textId="6DE0F623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7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70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883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540F8096" w14:textId="068F4B3C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7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31133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1C4E1F7" w14:textId="101C9F3C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2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7851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91DBB04" w14:textId="13A74CC5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2560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49C4CB6" w14:textId="61BC8AE7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8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2636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2B37CE2A" w14:textId="6CC2D039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9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24475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6ECF867" w14:textId="0A946A89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8381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C02446A" w14:textId="59C2A1EE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0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0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19442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E074471" w14:textId="7C4AD29F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1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14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066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17D963CB" w14:textId="6D4385CA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3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3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50812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09D613D4" w14:textId="434DF5D3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4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45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430297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4C35E84" w14:textId="44AC4E44" w:rsidR="001231A7" w:rsidRPr="00D11BA9" w:rsidRDefault="00154B35" w:rsidP="0012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GIP11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netOGlyc-4.0.0.13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CARBOHYD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4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348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0.00688606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  <w:t>.</w:t>
      </w:r>
      <w:r w:rsidR="001231A7" w:rsidRPr="00D11BA9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14:paraId="70925E8E" w14:textId="5959629E" w:rsidR="00DE1138" w:rsidRDefault="00154B35" w:rsidP="002865C1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  <w:r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PGIP11</w:t>
      </w:r>
      <w:r w:rsidR="00D36D5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</w:t>
      </w:r>
      <w:r w:rsidR="001717D1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netOGlyc-4.0.0.13</w:t>
      </w:r>
      <w:r w:rsidR="00D36D5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CARBOHYD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ab/>
      </w:r>
      <w:r w:rsidR="001717D1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349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ab/>
      </w:r>
      <w:r w:rsidR="00D36D5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349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ab/>
      </w:r>
      <w:r w:rsidR="00D36D5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  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0.0496855</w:t>
      </w:r>
      <w:r w:rsidR="00D36D5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 xml:space="preserve">        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ab/>
        <w:t>.</w:t>
      </w:r>
      <w:r w:rsidR="001231A7" w:rsidRP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ab/>
        <w:t>.</w:t>
      </w:r>
      <w:r w:rsidR="002865C1"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  <w:t>_____________</w:t>
      </w:r>
    </w:p>
    <w:p w14:paraId="1A9FBF26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03CCC87D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028FDD74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06B57771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605D8030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1FE486B0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004253C5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56FE8E9E" w14:textId="77777777" w:rsid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  <w:u w:val="single"/>
        </w:rPr>
      </w:pPr>
    </w:p>
    <w:p w14:paraId="11322D2B" w14:textId="4D6F24C7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b/>
          <w:bCs/>
          <w:color w:val="000000"/>
          <w:sz w:val="16"/>
          <w:szCs w:val="16"/>
          <w:u w:val="single"/>
        </w:rPr>
      </w:pPr>
      <w:r w:rsidRPr="002865C1">
        <w:rPr>
          <w:rFonts w:ascii="Courier New" w:eastAsia="Times New Roman" w:hAnsi="Courier New" w:cs="Courier New"/>
          <w:b/>
          <w:bCs/>
          <w:color w:val="000000"/>
          <w:sz w:val="16"/>
          <w:szCs w:val="16"/>
          <w:u w:val="single"/>
        </w:rPr>
        <w:lastRenderedPageBreak/>
        <w:t>Legend</w:t>
      </w:r>
    </w:p>
    <w:p w14:paraId="5A0E9F84" w14:textId="71A986D2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865C1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a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2865C1">
        <w:rPr>
          <w:rFonts w:ascii="Courier New" w:eastAsia="Times New Roman" w:hAnsi="Courier New" w:cs="Courier New"/>
          <w:color w:val="000000"/>
          <w:sz w:val="16"/>
          <w:szCs w:val="16"/>
        </w:rPr>
        <w:t>#seqname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, The </w:t>
      </w:r>
      <w:r w:rsidR="00F6753D" w:rsidRPr="00F6753D">
        <w:rPr>
          <w:rFonts w:ascii="Courier New" w:eastAsia="Times New Roman" w:hAnsi="Courier New" w:cs="Courier New"/>
          <w:i/>
          <w:iCs/>
          <w:color w:val="000000"/>
          <w:sz w:val="16"/>
          <w:szCs w:val="16"/>
        </w:rPr>
        <w:t>G. max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PGIP protein under study</w:t>
      </w:r>
    </w:p>
    <w:p w14:paraId="707049EA" w14:textId="685F90B5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865C1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b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2865C1">
        <w:rPr>
          <w:rFonts w:ascii="Courier New" w:eastAsia="Times New Roman" w:hAnsi="Courier New" w:cs="Courier New"/>
          <w:color w:val="000000"/>
          <w:sz w:val="16"/>
          <w:szCs w:val="16"/>
        </w:rPr>
        <w:t>source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, The program used to determine </w:t>
      </w:r>
      <w:r w:rsidR="00F6753D" w:rsidRPr="00F6753D">
        <w:rPr>
          <w:rFonts w:ascii="Courier New" w:eastAsia="Times New Roman" w:hAnsi="Courier New" w:cs="Courier New"/>
          <w:i/>
          <w:iCs/>
          <w:color w:val="000000"/>
          <w:sz w:val="16"/>
          <w:szCs w:val="16"/>
        </w:rPr>
        <w:t>O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>-glycosylation</w:t>
      </w:r>
    </w:p>
    <w:p w14:paraId="41BAF767" w14:textId="5175C322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865C1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2865C1">
        <w:rPr>
          <w:rFonts w:ascii="Courier New" w:eastAsia="Times New Roman" w:hAnsi="Courier New" w:cs="Courier New"/>
          <w:color w:val="000000"/>
          <w:sz w:val="16"/>
          <w:szCs w:val="16"/>
        </w:rPr>
        <w:t>feature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>, The studied parameter (</w:t>
      </w:r>
      <w:r w:rsidR="00F6753D" w:rsidRPr="00F6753D">
        <w:rPr>
          <w:rFonts w:ascii="Courier New" w:eastAsia="Times New Roman" w:hAnsi="Courier New" w:cs="Courier New"/>
          <w:i/>
          <w:iCs/>
          <w:color w:val="000000"/>
          <w:sz w:val="16"/>
          <w:szCs w:val="16"/>
        </w:rPr>
        <w:t>O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>-glycosylation)</w:t>
      </w:r>
    </w:p>
    <w:p w14:paraId="116BEB68" w14:textId="6C7B838F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865C1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d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2865C1">
        <w:rPr>
          <w:rFonts w:ascii="Courier New" w:eastAsia="Times New Roman" w:hAnsi="Courier New" w:cs="Courier New"/>
          <w:color w:val="000000"/>
          <w:sz w:val="16"/>
          <w:szCs w:val="16"/>
        </w:rPr>
        <w:t>start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>, The starting amino acid position along the PGIP polypeptide chain.</w:t>
      </w:r>
    </w:p>
    <w:p w14:paraId="1FE70766" w14:textId="3311C965" w:rsidR="002865C1" w:rsidRPr="002865C1" w:rsidRDefault="002865C1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6753D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e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2865C1">
        <w:rPr>
          <w:rFonts w:ascii="Courier New" w:eastAsia="Times New Roman" w:hAnsi="Courier New" w:cs="Courier New"/>
          <w:color w:val="000000"/>
          <w:sz w:val="16"/>
          <w:szCs w:val="16"/>
        </w:rPr>
        <w:t>end</w:t>
      </w:r>
      <w:r w:rsidR="00F6753D">
        <w:rPr>
          <w:rFonts w:ascii="Courier New" w:eastAsia="Times New Roman" w:hAnsi="Courier New" w:cs="Courier New"/>
          <w:color w:val="000000"/>
          <w:sz w:val="16"/>
          <w:szCs w:val="16"/>
        </w:rPr>
        <w:t>, The ending amino acid position along the PGIP polypeptide chain.</w:t>
      </w:r>
    </w:p>
    <w:p w14:paraId="732BE817" w14:textId="4DC77262" w:rsidR="002865C1" w:rsidRPr="002865C1" w:rsidRDefault="00F6753D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6753D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f</w:t>
      </w:r>
      <w:r w:rsidR="002865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2865C1" w:rsidRPr="002865C1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, The probability score that O-glycosylation occurs at the site.</w:t>
      </w:r>
    </w:p>
    <w:p w14:paraId="4F3663CD" w14:textId="53A6296B" w:rsidR="002865C1" w:rsidRPr="002865C1" w:rsidRDefault="00F6753D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6753D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g</w:t>
      </w:r>
      <w:r w:rsidR="002865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2865C1" w:rsidRPr="002865C1">
        <w:rPr>
          <w:rFonts w:ascii="Courier New" w:eastAsia="Times New Roman" w:hAnsi="Courier New" w:cs="Courier New"/>
          <w:color w:val="000000"/>
          <w:sz w:val="16"/>
          <w:szCs w:val="16"/>
        </w:rPr>
        <w:t>strand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, DNA strand (not applicable in the analyses presented here)</w:t>
      </w:r>
    </w:p>
    <w:p w14:paraId="289A05C5" w14:textId="654EFB1C" w:rsidR="002865C1" w:rsidRPr="002865C1" w:rsidRDefault="00F6753D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6753D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h</w:t>
      </w:r>
      <w:r w:rsidR="002865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2865C1" w:rsidRPr="002865C1">
        <w:rPr>
          <w:rFonts w:ascii="Courier New" w:eastAsia="Times New Roman" w:hAnsi="Courier New" w:cs="Courier New"/>
          <w:color w:val="000000"/>
          <w:sz w:val="16"/>
          <w:szCs w:val="16"/>
        </w:rPr>
        <w:t>frame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, The codon frame (not applicable in the analyses presented here)</w:t>
      </w:r>
    </w:p>
    <w:p w14:paraId="1BBB256F" w14:textId="767ECDF5" w:rsidR="002865C1" w:rsidRPr="002865C1" w:rsidRDefault="00F6753D" w:rsidP="002865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20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6753D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i</w:t>
      </w:r>
      <w:proofErr w:type="spellEnd"/>
      <w:r w:rsidR="002865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comment Whether O-glycosylation is predicted to occur (POSITIVE, if so)</w:t>
      </w:r>
    </w:p>
    <w:p w14:paraId="274BA30E" w14:textId="77777777" w:rsidR="002865C1" w:rsidRDefault="002865C1" w:rsidP="001231A7">
      <w:pPr>
        <w:rPr>
          <w:u w:val="single"/>
        </w:rPr>
      </w:pPr>
    </w:p>
    <w:p w14:paraId="56931BF7" w14:textId="77777777" w:rsidR="002865C1" w:rsidRPr="002865C1" w:rsidRDefault="002865C1" w:rsidP="001231A7">
      <w:pPr>
        <w:rPr>
          <w:u w:val="single"/>
        </w:rPr>
      </w:pPr>
    </w:p>
    <w:p w14:paraId="1E86B212" w14:textId="77777777" w:rsidR="00DE1138" w:rsidRDefault="00DE1138"/>
    <w:sectPr w:rsidR="00DE1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38"/>
    <w:rsid w:val="000B4B57"/>
    <w:rsid w:val="001231A7"/>
    <w:rsid w:val="00154B35"/>
    <w:rsid w:val="001717D1"/>
    <w:rsid w:val="002865C1"/>
    <w:rsid w:val="00467A42"/>
    <w:rsid w:val="00616642"/>
    <w:rsid w:val="00944B6B"/>
    <w:rsid w:val="00CB0A66"/>
    <w:rsid w:val="00D36D57"/>
    <w:rsid w:val="00DE1138"/>
    <w:rsid w:val="00E41E1E"/>
    <w:rsid w:val="00F6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418FD"/>
  <w15:chartTrackingRefBased/>
  <w15:docId w15:val="{8962DB0F-DEC8-46AC-9556-6650B4C7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2</Pages>
  <Words>4898</Words>
  <Characters>2792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ARS</dc:creator>
  <cp:keywords/>
  <dc:description/>
  <cp:lastModifiedBy>Klink, Vincent - ARS</cp:lastModifiedBy>
  <cp:revision>10</cp:revision>
  <dcterms:created xsi:type="dcterms:W3CDTF">2022-02-22T15:15:00Z</dcterms:created>
  <dcterms:modified xsi:type="dcterms:W3CDTF">2024-03-08T20:39:00Z</dcterms:modified>
</cp:coreProperties>
</file>